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2: List of primers used for expansion of sequence coverage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/>
      </w:pPr>
      <w:r>
        <w:rPr/>
        <w:t>End primers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5082"/>
        <w:gridCol w:w="1669"/>
        <w:gridCol w:w="877"/>
        <w:gridCol w:w="1016"/>
      </w:tblGrid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S_rRNA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TAATACATGCAAGTAGAACGCT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S_rRNA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TTACGGTTACCTCACCGACTTC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7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961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TGGCAGGACATGACGTTCAATAC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961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TCTTGTTCAGCAGCTTCTTCTGT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0117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GAATAAGAAAAAAATGATTTTA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0117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ACCCATTCACCATTGGCATTGAC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0368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GAATAAAGGATTATTTGAAAAA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0368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TCTTTCTTCGTTTTTACTACAAA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0667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GAATAAACGTCTATTTTCAAAA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0667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CATCTAAATGATCAATGGCATA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0834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TGTCAGCACAAATTACGATTAAC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0834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AGACATCATCGTCACTCACCTT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204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TGCAGGTCTTTGATTTGTCGGTG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204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TCATTTTTAAATTGACTATGCGC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4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466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GAACACTAGTCTTAAACTCAGC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6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466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TGTAATAAACAATAGCGATGTA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833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GAAATATTTTGTTCCTAATGAG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9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833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TTATCTTTACCATAATACTTCAA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992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TGACGATTCTAGGAAAAGATACA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1992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TTTCTACGTCTAGTCTTTCTTCC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4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2145F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GAAACCACTACTTGAAACCATC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5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_2145R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TGACTTGGTAACCAGCTGAGGGTG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u w:val="single"/>
        </w:rPr>
      </w:pPr>
      <w:r>
        <w:rPr>
          <w:b/>
          <w:u w:val="single"/>
        </w:rPr>
        <w:t>Gene-specific walking primers</w:t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P_1466 : Hemolysi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5718"/>
        <w:gridCol w:w="1771"/>
        <w:gridCol w:w="932"/>
        <w:gridCol w:w="1079"/>
      </w:tblGrid>
      <w:tr>
        <w:trPr>
          <w:trHeight w:val="317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AACACTAGTCTTAAACTC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317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GTAATAAACAATAGCGATGTAT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P_1204 : Hemolysin A - putativ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5651"/>
        <w:gridCol w:w="1795"/>
        <w:gridCol w:w="944"/>
        <w:gridCol w:w="1094"/>
      </w:tblGrid>
      <w:tr>
        <w:trPr>
          <w:trHeight w:val="317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CGTGGTGGTTTGAAACTGGAAAAG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9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ATTTTTAAATTGACTATGCGCC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4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P_0834 : Hemolysin-related protei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5425"/>
        <w:gridCol w:w="1877"/>
        <w:gridCol w:w="988"/>
        <w:gridCol w:w="1146"/>
      </w:tblGrid>
      <w:tr>
        <w:trPr>
          <w:trHeight w:val="317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AGCACAAATTACGATTAA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8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317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TACAAGACATCATCGTCA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6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SP_1961 : DNA-directed RNA polymerase β subuni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5457"/>
        <w:gridCol w:w="1867"/>
        <w:gridCol w:w="982"/>
        <w:gridCol w:w="1138"/>
      </w:tblGrid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TAGAAAAGCCTGATTGACAA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5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TTGTTCAGCAGCTTCTTCT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GTCGTAGTTTTTCAAGA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9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TCAGGGTCTACCAAT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8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TTTCTCAGTTGGTC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3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ATCGTCGTATCCGT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8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GATGTAAACACGAAC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9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TCGGAGATAAAATGG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4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TTTTTCAAGGTCAT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0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TTGTTGCTTTCTCAG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GTTATCATGAGCGAA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0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GACTTTCTCGTATG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3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ATGCCCTCAAAGAC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0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GAGTCATCGTTTTC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TCTTGGTAGAAGCTG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0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ATCTACACGGCCAA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3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CCCAAGCTTTGTAT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CGTTTCGGTGAGAT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9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TCTTTAACAGTTGAC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0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CCTTCATCCAAGTC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TTCTTCAGCTTCAAAG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AGTAAACACCTGGTGAG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.6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31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GATATGAAATCAAGGAAC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.5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P_1833 : Cell wall surface anchor family protei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6227"/>
        <w:gridCol w:w="1593"/>
        <w:gridCol w:w="801"/>
        <w:gridCol w:w="936"/>
      </w:tblGrid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AAATATTTTGTTCCTAATGAGGTATTCA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8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ATCTTTACCATAATACTTCAACC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4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ATGGCTACAAAAGAGT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ATTCAAATTGCAGGTTC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9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ATACGTGATAGCGATG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GTGAATCCTGTAAAAC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7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CAACCCTTTTAGTGTC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9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TCGTACCACCAGAATAA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GCAAATGCACCTGAA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CCAATTCCTGTCACT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3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TGCATTTGCTATTG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5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GTGCGCAAGTAGAA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CATCGGTGAAGAACT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.5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P_1992 : Cell wall surface anchor family protei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5540"/>
        <w:gridCol w:w="1867"/>
        <w:gridCol w:w="956"/>
        <w:gridCol w:w="1109"/>
      </w:tblGrid>
      <w:tr>
        <w:trPr>
          <w:trHeight w:val="31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ACGATTCTAGGAAAAGATACAG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6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TCTACGTCTAGTCTTTCTTCC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4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P_0368 : Cell wall surface anchor family protei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6172"/>
        <w:gridCol w:w="1630"/>
        <w:gridCol w:w="834"/>
        <w:gridCol w:w="968"/>
      </w:tblGrid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TTTAGAAGTTTATGAATAAAGGATTATTT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2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TTCTTCGTTTTTACTACAAA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ATGGAAATGCAACT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8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GGGTAATGGTCAATC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9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ATGGAAATGCAACT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8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AGATAAAGTCGAGACC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5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GTTAGGGTAATTTCTTC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6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GTTACATGTATGGATTT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7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CGAGCAAGGTAAGAC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7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AAGTCTTTCATGCTGGA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.8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GTTGCTGGCAAGATT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.7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ATTGTTTGACATGGTTGC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.8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GAGTCAAGTAAGCTGAACC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.0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ACAGAAGCAACACCTAAT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.9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TAGGTGTTGCTTCTGT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.9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GGTGATCAAGCAACTTAC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.3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>
        <w:trPr>
          <w:trHeight w:val="317" w:hRule="atLeast"/>
        </w:trPr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6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GAAGTGAATACAATGGG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1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P_2145 : Antigen, cell wall surface anchor family protei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5391"/>
        <w:gridCol w:w="1923"/>
        <w:gridCol w:w="986"/>
        <w:gridCol w:w="1140"/>
      </w:tblGrid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ACCACTACTTGAAACCATC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</w:t>
            </w:r>
          </w:p>
        </w:tc>
      </w:tr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TCATAAAAGAAGAACCTTTGC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</w:tr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GTAGCTTGAATGGCAG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GATGGATCTTGGTTTT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GAAAAGAAACCTTTAGC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GCGTCAAATAGCTGG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AGAGTCTGTAGAGGCAGTG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.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317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ATCCATCCTGGTCACT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.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P_0667 : Pneumococcal surface protein - putativ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5483"/>
        <w:gridCol w:w="1888"/>
        <w:gridCol w:w="968"/>
        <w:gridCol w:w="1121"/>
      </w:tblGrid>
      <w:tr>
        <w:trPr>
          <w:trHeight w:val="317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5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GAAAGAAATGAATAAACGTC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2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</w:tr>
      <w:tr>
        <w:trPr>
          <w:trHeight w:val="317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AATCATCTAAATGATCAATGGC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317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5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TTGATAGGTGGCATC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5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TTCCTAAAGCAGCAG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5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ACCCATTCATTGACAGC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5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CGTTATTATGTTGGCG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b/>
          <w:bCs/>
        </w:rPr>
        <w:t>SP_0117 : Pneumococcal surface protein A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5794"/>
        <w:gridCol w:w="1771"/>
        <w:gridCol w:w="908"/>
        <w:gridCol w:w="1052"/>
      </w:tblGrid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ngth (bp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m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GC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ATCAGAAAAGAGGTAAATTTAGA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TATCTTTGTTTCAAAATTAAAATG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9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CTTAGGGGCTGGT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CTAGCGAAGAAAGAAGT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5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AACTCATTAAGAGCT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GTGTTGACTGCAAG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CATACCGTTTTCT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CGCTAAACAAGCTG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4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ATACAGAAGCTATAGA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AAGAAGAAACTCCAGC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TGTTCGAGCAATGGT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4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TAAAGAAGCTGCTGA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7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AGATGATGCATCAGC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7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GAAGAAACTCCAGC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AAGCAGAAGTAGCTA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AAGAAGAGACTCC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CTCTGGTTGAGG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TCTACTTTCTTAGC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CTCAGGCTCTTC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CTTAGGGGCTGGT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GTGTTGACTGCAAG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AACTCATTAAGAGCT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TCATAGTCTTTCTC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CAAAACAAAGTCGC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6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GAGGCAGAAGAAGCTG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CGCGACTAAACA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TGCTGAAAAATATGC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9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GCTTCTTCTGCTCTT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CTTTAGCCCAACC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6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ATTGATGAGTTAGAC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0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AGCAATGGTAGTTC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AAGAAGGTCTCCGT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7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TGGTTTTGTTACGT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TCTAGCCAGCGTC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TAGATTCTCGTAAT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6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CAACTCTAAAGGT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AGTCTGTAGAGGCAG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17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5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TTGGATGTTAAGCA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/>
      </w:pPr>
      <w:r>
        <w:rPr/>
      </w:r>
      <w:bookmarkStart w:id="0" w:name="RANGE!A1%3AS17"/>
      <w:bookmarkStart w:id="1" w:name="RANGE!A1%3AS17"/>
      <w:bookmarkEnd w:id="1"/>
    </w:p>
    <w:sectPr>
      <w:footerReference w:type="default" r:id="rId2"/>
      <w:type w:val="nextPage"/>
      <w:pgSz w:w="12240" w:h="15840"/>
      <w:pgMar w:left="864" w:right="864" w:gutter="0" w:header="0" w:top="864" w:footer="432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6z1">
    <w:name w:val="WW8Num16z1"/>
    <w:qFormat/>
    <w:rPr>
      <w:b w:val="false"/>
      <w:i w:val="false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eastAsia="Times New Roman"/>
      <w:b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eastAsia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EndnoteTextChar">
    <w:name w:val="Endnote Text Char"/>
    <w:basedOn w:val="DefaultParagraphFont"/>
    <w:qFormat/>
    <w:rPr>
      <w:rFonts w:eastAsia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eastAsia="Times New Roman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eastAsia="Times New Roman" w:cs="Verdana"/>
      <w:color w:val="000000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22:12:00Z</dcterms:created>
  <dc:creator>gpandya</dc:creator>
  <dc:description/>
  <cp:keywords/>
  <dc:language>en-US</dc:language>
  <cp:lastModifiedBy>gpandya</cp:lastModifiedBy>
  <cp:lastPrinted>2010-07-01T16:29:00Z</cp:lastPrinted>
  <dcterms:modified xsi:type="dcterms:W3CDTF">2010-12-09T22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